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48D3C" w14:textId="77777777" w:rsidR="005908AC" w:rsidRDefault="005908AC" w:rsidP="005908AC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4 Table. Trust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mean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score by genotyped groups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3720"/>
        <w:gridCol w:w="1660"/>
        <w:gridCol w:w="1660"/>
        <w:gridCol w:w="1340"/>
        <w:gridCol w:w="1420"/>
      </w:tblGrid>
      <w:tr w:rsidR="005908AC" w:rsidRPr="003C1114" w14:paraId="27C61DAA" w14:textId="77777777" w:rsidTr="00B85E33">
        <w:trPr>
          <w:trHeight w:val="263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1463" w14:textId="77777777" w:rsidR="005908AC" w:rsidRPr="003C1114" w:rsidRDefault="005908AC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C86C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A265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A7EE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0186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</w:tr>
      <w:tr w:rsidR="005908AC" w:rsidRPr="003C1114" w14:paraId="472CE437" w14:textId="77777777" w:rsidTr="00B85E33">
        <w:trPr>
          <w:trHeight w:val="285"/>
        </w:trPr>
        <w:tc>
          <w:tcPr>
            <w:tcW w:w="9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CCE22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ghborhood</w:t>
            </w:r>
            <w:proofErr w:type="spellEnd"/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ust score</w:t>
            </w:r>
          </w:p>
        </w:tc>
      </w:tr>
      <w:tr w:rsidR="005908AC" w:rsidRPr="003C1114" w14:paraId="280661B5" w14:textId="77777777" w:rsidTr="00B85E33">
        <w:trPr>
          <w:trHeight w:val="52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E12F" w14:textId="77777777" w:rsidR="005908AC" w:rsidRPr="003C1114" w:rsidRDefault="005908AC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3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T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s1042778 + </w:t>
            </w:r>
            <w:r w:rsidRPr="009213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6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A7B54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 + AG/AA</w:t>
            </w: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5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A0248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/TT + AG/AA</w:t>
            </w: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2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669E9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 + GG</w:t>
            </w: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3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9DCBE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/TT + GG</w:t>
            </w: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6)</w:t>
            </w:r>
          </w:p>
        </w:tc>
      </w:tr>
      <w:tr w:rsidR="005908AC" w:rsidRPr="003C1114" w14:paraId="7D04C3A6" w14:textId="77777777" w:rsidTr="00B85E33">
        <w:trPr>
          <w:trHeight w:val="263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19D3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688D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 (21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CC34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 (24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BEB5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 (2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FB19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 (14.6)</w:t>
            </w:r>
          </w:p>
        </w:tc>
      </w:tr>
      <w:tr w:rsidR="005908AC" w:rsidRPr="003C1114" w14:paraId="50585CDB" w14:textId="77777777" w:rsidTr="00B85E33">
        <w:trPr>
          <w:trHeight w:val="263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A1C7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2D7A" w14:textId="77777777" w:rsidR="005908AC" w:rsidRPr="003C1114" w:rsidRDefault="005908AC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8786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F03B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C506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08AC" w:rsidRPr="003C1114" w14:paraId="3A2D3586" w14:textId="77777777" w:rsidTr="00B85E33">
        <w:trPr>
          <w:trHeight w:val="263"/>
        </w:trPr>
        <w:tc>
          <w:tcPr>
            <w:tcW w:w="9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F2A0D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itutional trust score</w:t>
            </w:r>
          </w:p>
        </w:tc>
      </w:tr>
      <w:tr w:rsidR="005908AC" w:rsidRPr="003C1114" w14:paraId="3A977EB8" w14:textId="77777777" w:rsidTr="00B85E33">
        <w:trPr>
          <w:trHeight w:val="52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38BB" w14:textId="77777777" w:rsidR="005908AC" w:rsidRPr="003C1114" w:rsidRDefault="005908AC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3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T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s2254298 + </w:t>
            </w:r>
            <w:r w:rsidRPr="0092137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D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8004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C6314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/AA + TT/TC</w:t>
            </w: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3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1EDEE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 + TT/TC</w:t>
            </w: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4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17A15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/AA + CC</w:t>
            </w: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1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5616E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 + CC</w:t>
            </w: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=25)</w:t>
            </w:r>
          </w:p>
        </w:tc>
      </w:tr>
      <w:tr w:rsidR="005908AC" w:rsidRPr="003C1114" w14:paraId="52AEC505" w14:textId="77777777" w:rsidTr="00B85E33">
        <w:trPr>
          <w:trHeight w:val="263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536CD" w14:textId="77777777" w:rsidR="005908AC" w:rsidRPr="003C1114" w:rsidRDefault="005908AC" w:rsidP="00B85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44E22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 (22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64B44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 (16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22C2B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 (16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55DDC" w14:textId="77777777" w:rsidR="005908AC" w:rsidRPr="003C1114" w:rsidRDefault="005908AC" w:rsidP="00B85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 (20.6)</w:t>
            </w:r>
          </w:p>
        </w:tc>
      </w:tr>
    </w:tbl>
    <w:p w14:paraId="258A5C94" w14:textId="77777777" w:rsidR="00623891" w:rsidRDefault="00623891"/>
    <w:sectPr w:rsidR="006238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90E"/>
    <w:rsid w:val="000D690E"/>
    <w:rsid w:val="005908AC"/>
    <w:rsid w:val="0062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8A207D-586C-41F6-B78D-74BE0B6B9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8-06T03:39:00Z</dcterms:created>
  <dcterms:modified xsi:type="dcterms:W3CDTF">2024-08-06T03:39:00Z</dcterms:modified>
</cp:coreProperties>
</file>